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3680" w:type="dxa"/>
        <w:tblLook w:val="04A0" w:firstRow="1" w:lastRow="0" w:firstColumn="1" w:lastColumn="0" w:noHBand="0" w:noVBand="1"/>
      </w:tblPr>
      <w:tblGrid>
        <w:gridCol w:w="2080"/>
        <w:gridCol w:w="640"/>
        <w:gridCol w:w="960"/>
      </w:tblGrid>
      <w:tr w:rsidR="00765C91" w:rsidRPr="00765C91" w14:paraId="7268B2C2" w14:textId="77777777" w:rsidTr="00765C91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BBA36" w14:textId="77777777" w:rsidR="00765C91" w:rsidRPr="00765C91" w:rsidRDefault="00765C91" w:rsidP="00765C9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M"/>
                <w14:ligatures w14:val="none"/>
              </w:rPr>
            </w:pPr>
            <w:r w:rsidRPr="00765C9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M"/>
                <w14:ligatures w14:val="non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371A0" w14:textId="77777777" w:rsidR="00765C91" w:rsidRPr="00765C91" w:rsidRDefault="00765C91" w:rsidP="00765C9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M"/>
                <w14:ligatures w14:val="none"/>
              </w:rPr>
            </w:pPr>
            <w:r w:rsidRPr="00765C9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M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ACFF4" w14:textId="77777777" w:rsidR="00765C91" w:rsidRPr="00765C91" w:rsidRDefault="00765C91" w:rsidP="00765C9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M"/>
                <w14:ligatures w14:val="none"/>
              </w:rPr>
            </w:pPr>
            <w:r w:rsidRPr="00765C9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M"/>
                <w14:ligatures w14:val="none"/>
              </w:rPr>
              <w:t> </w:t>
            </w:r>
          </w:p>
        </w:tc>
      </w:tr>
      <w:tr w:rsidR="00765C91" w:rsidRPr="00765C91" w14:paraId="5FFB0401" w14:textId="77777777" w:rsidTr="00765C91">
        <w:trPr>
          <w:trHeight w:val="288"/>
        </w:trPr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9EA4B4" w14:textId="77777777" w:rsidR="00765C91" w:rsidRPr="00765C91" w:rsidRDefault="00765C91" w:rsidP="00765C91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</w:pPr>
            <w:r w:rsidRPr="00765C91"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  <w:t xml:space="preserve">Variable   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215A58" w14:textId="77777777" w:rsidR="00765C91" w:rsidRPr="00765C91" w:rsidRDefault="00765C91" w:rsidP="00765C91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</w:pPr>
            <w:r w:rsidRPr="00765C91"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  <w:t xml:space="preserve">   VI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93AA59" w14:textId="77777777" w:rsidR="00765C91" w:rsidRPr="00765C91" w:rsidRDefault="00765C91" w:rsidP="00765C91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</w:pPr>
            <w:r w:rsidRPr="00765C91"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  <w:t xml:space="preserve">1/VIF  </w:t>
            </w:r>
          </w:p>
        </w:tc>
      </w:tr>
      <w:tr w:rsidR="00765C91" w:rsidRPr="00765C91" w14:paraId="1BF842A5" w14:textId="77777777" w:rsidTr="00765C91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574F4" w14:textId="77777777" w:rsidR="00765C91" w:rsidRPr="00765C91" w:rsidRDefault="00765C91" w:rsidP="00765C91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</w:pPr>
            <w:r w:rsidRPr="00765C91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  <w:t>Maternal educati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47F46" w14:textId="77777777" w:rsidR="00765C91" w:rsidRPr="00765C91" w:rsidRDefault="00765C91" w:rsidP="00765C9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</w:pPr>
            <w:r w:rsidRPr="00765C91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  <w:t>1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3509B" w14:textId="77777777" w:rsidR="00765C91" w:rsidRPr="00765C91" w:rsidRDefault="00765C91" w:rsidP="00765C9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</w:pPr>
            <w:r w:rsidRPr="00765C91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  <w:t>0.686</w:t>
            </w:r>
          </w:p>
        </w:tc>
      </w:tr>
      <w:tr w:rsidR="00765C91" w:rsidRPr="00765C91" w14:paraId="04842350" w14:textId="77777777" w:rsidTr="00765C91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182FE" w14:textId="77777777" w:rsidR="00765C91" w:rsidRPr="00765C91" w:rsidRDefault="00765C91" w:rsidP="00765C91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</w:pPr>
            <w:r w:rsidRPr="00765C91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  <w:t xml:space="preserve">Wealth index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B15F4" w14:textId="77777777" w:rsidR="00765C91" w:rsidRPr="00765C91" w:rsidRDefault="00765C91" w:rsidP="00765C9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</w:pPr>
            <w:r w:rsidRPr="00765C91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  <w:t>1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5F6A6" w14:textId="77777777" w:rsidR="00765C91" w:rsidRPr="00765C91" w:rsidRDefault="00765C91" w:rsidP="00765C9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</w:pPr>
            <w:r w:rsidRPr="00765C91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  <w:t>0.694</w:t>
            </w:r>
          </w:p>
        </w:tc>
      </w:tr>
      <w:tr w:rsidR="00765C91" w:rsidRPr="00765C91" w14:paraId="60A041E2" w14:textId="77777777" w:rsidTr="00765C91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B61D8" w14:textId="77777777" w:rsidR="00765C91" w:rsidRPr="00765C91" w:rsidRDefault="00765C91" w:rsidP="00765C91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</w:pPr>
            <w:r w:rsidRPr="00765C91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  <w:t>Age at first birth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574A2" w14:textId="77777777" w:rsidR="00765C91" w:rsidRPr="00765C91" w:rsidRDefault="00765C91" w:rsidP="00765C9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</w:pPr>
            <w:r w:rsidRPr="00765C91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  <w:t>1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84A89" w14:textId="77777777" w:rsidR="00765C91" w:rsidRPr="00765C91" w:rsidRDefault="00765C91" w:rsidP="00765C9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</w:pPr>
            <w:r w:rsidRPr="00765C91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  <w:t>0.697</w:t>
            </w:r>
          </w:p>
        </w:tc>
      </w:tr>
      <w:tr w:rsidR="00765C91" w:rsidRPr="00765C91" w14:paraId="4771AB50" w14:textId="77777777" w:rsidTr="00765C91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C6C51" w14:textId="77777777" w:rsidR="00765C91" w:rsidRPr="00765C91" w:rsidRDefault="00765C91" w:rsidP="00765C91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</w:pPr>
            <w:r w:rsidRPr="00765C91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  <w:t>Age at first sex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44AE0" w14:textId="77777777" w:rsidR="00765C91" w:rsidRPr="00765C91" w:rsidRDefault="00765C91" w:rsidP="00765C9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</w:pPr>
            <w:r w:rsidRPr="00765C91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  <w:t>1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93923" w14:textId="77777777" w:rsidR="00765C91" w:rsidRPr="00765C91" w:rsidRDefault="00765C91" w:rsidP="00765C9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</w:pPr>
            <w:r w:rsidRPr="00765C91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  <w:t>0.704</w:t>
            </w:r>
          </w:p>
        </w:tc>
      </w:tr>
      <w:tr w:rsidR="00765C91" w:rsidRPr="00765C91" w14:paraId="3190C9FF" w14:textId="77777777" w:rsidTr="00765C91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5ED5B" w14:textId="77777777" w:rsidR="00765C91" w:rsidRPr="00765C91" w:rsidRDefault="00765C91" w:rsidP="00765C91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</w:pPr>
            <w:r w:rsidRPr="00765C91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  <w:t>Partner educati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FBF55" w14:textId="77777777" w:rsidR="00765C91" w:rsidRPr="00765C91" w:rsidRDefault="00765C91" w:rsidP="00765C9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</w:pPr>
            <w:r w:rsidRPr="00765C91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  <w:t>1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C02B5" w14:textId="77777777" w:rsidR="00765C91" w:rsidRPr="00765C91" w:rsidRDefault="00765C91" w:rsidP="00765C9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</w:pPr>
            <w:r w:rsidRPr="00765C91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  <w:t>0.776</w:t>
            </w:r>
          </w:p>
        </w:tc>
      </w:tr>
      <w:tr w:rsidR="00765C91" w:rsidRPr="00765C91" w14:paraId="0C94A120" w14:textId="77777777" w:rsidTr="00765C91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2193A" w14:textId="77777777" w:rsidR="00765C91" w:rsidRPr="00765C91" w:rsidRDefault="00765C91" w:rsidP="00765C91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</w:pPr>
            <w:r w:rsidRPr="00765C91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  <w:t xml:space="preserve">Age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E7486" w14:textId="77777777" w:rsidR="00765C91" w:rsidRPr="00765C91" w:rsidRDefault="00765C91" w:rsidP="00765C9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</w:pPr>
            <w:r w:rsidRPr="00765C91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  <w:t>1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92A32" w14:textId="77777777" w:rsidR="00765C91" w:rsidRPr="00765C91" w:rsidRDefault="00765C91" w:rsidP="00765C9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</w:pPr>
            <w:r w:rsidRPr="00765C91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  <w:t>0.876</w:t>
            </w:r>
          </w:p>
        </w:tc>
      </w:tr>
      <w:tr w:rsidR="00765C91" w:rsidRPr="00765C91" w14:paraId="7DEC5C91" w14:textId="77777777" w:rsidTr="00765C91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5FDC0" w14:textId="77777777" w:rsidR="00765C91" w:rsidRPr="00765C91" w:rsidRDefault="00765C91" w:rsidP="00765C91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</w:pPr>
            <w:r w:rsidRPr="00765C91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  <w:t xml:space="preserve">Access to media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48046" w14:textId="77777777" w:rsidR="00765C91" w:rsidRPr="00765C91" w:rsidRDefault="00765C91" w:rsidP="00765C9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</w:pPr>
            <w:r w:rsidRPr="00765C91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9C8E1" w14:textId="77777777" w:rsidR="00765C91" w:rsidRPr="00765C91" w:rsidRDefault="00765C91" w:rsidP="00765C9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</w:pPr>
            <w:r w:rsidRPr="00765C91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  <w:t>0.899</w:t>
            </w:r>
          </w:p>
        </w:tc>
      </w:tr>
      <w:tr w:rsidR="00765C91" w:rsidRPr="00765C91" w14:paraId="5B8C079B" w14:textId="77777777" w:rsidTr="00765C91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8180A" w14:textId="77777777" w:rsidR="00765C91" w:rsidRPr="00765C91" w:rsidRDefault="00765C91" w:rsidP="00765C91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</w:pPr>
            <w:r w:rsidRPr="00765C91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  <w:t xml:space="preserve">Polygamous union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F3118" w14:textId="77777777" w:rsidR="00765C91" w:rsidRPr="00765C91" w:rsidRDefault="00765C91" w:rsidP="00765C9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</w:pPr>
            <w:r w:rsidRPr="00765C91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B2A21" w14:textId="77777777" w:rsidR="00765C91" w:rsidRPr="00765C91" w:rsidRDefault="00765C91" w:rsidP="00765C9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</w:pPr>
            <w:r w:rsidRPr="00765C91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  <w:t>0.910</w:t>
            </w:r>
          </w:p>
        </w:tc>
      </w:tr>
      <w:tr w:rsidR="00765C91" w:rsidRPr="00765C91" w14:paraId="15961127" w14:textId="77777777" w:rsidTr="00765C91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CBA6C" w14:textId="77777777" w:rsidR="00765C91" w:rsidRPr="00765C91" w:rsidRDefault="00765C91" w:rsidP="00765C91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</w:pPr>
            <w:r w:rsidRPr="00765C91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  <w:t xml:space="preserve">Sex of household head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89767" w14:textId="77777777" w:rsidR="00765C91" w:rsidRPr="00765C91" w:rsidRDefault="00765C91" w:rsidP="00765C9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</w:pPr>
            <w:r w:rsidRPr="00765C91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51FE9" w14:textId="77777777" w:rsidR="00765C91" w:rsidRPr="00765C91" w:rsidRDefault="00765C91" w:rsidP="00765C9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</w:pPr>
            <w:r w:rsidRPr="00765C91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  <w:t>0.934</w:t>
            </w:r>
          </w:p>
        </w:tc>
      </w:tr>
      <w:tr w:rsidR="00765C91" w:rsidRPr="00765C91" w14:paraId="415FD588" w14:textId="77777777" w:rsidTr="00765C91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CC109" w14:textId="77777777" w:rsidR="00765C91" w:rsidRPr="00765C91" w:rsidRDefault="00765C91" w:rsidP="00765C91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</w:pPr>
            <w:r w:rsidRPr="00765C91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  <w:t xml:space="preserve">Region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65522" w14:textId="77777777" w:rsidR="00765C91" w:rsidRPr="00765C91" w:rsidRDefault="00765C91" w:rsidP="00765C9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</w:pPr>
            <w:r w:rsidRPr="00765C91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CAB2E" w14:textId="77777777" w:rsidR="00765C91" w:rsidRPr="00765C91" w:rsidRDefault="00765C91" w:rsidP="00765C9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</w:pPr>
            <w:r w:rsidRPr="00765C91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  <w:t>0.938</w:t>
            </w:r>
          </w:p>
        </w:tc>
      </w:tr>
      <w:tr w:rsidR="00765C91" w:rsidRPr="00765C91" w14:paraId="7CA1E553" w14:textId="77777777" w:rsidTr="00765C91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FA9BC" w14:textId="77777777" w:rsidR="00765C91" w:rsidRPr="00765C91" w:rsidRDefault="00765C91" w:rsidP="00765C91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</w:pPr>
            <w:r w:rsidRPr="00765C91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  <w:t>Employment statu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F5747" w14:textId="77777777" w:rsidR="00765C91" w:rsidRPr="00765C91" w:rsidRDefault="00765C91" w:rsidP="00765C9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</w:pPr>
            <w:r w:rsidRPr="00765C91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  <w:t>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431A8" w14:textId="77777777" w:rsidR="00765C91" w:rsidRPr="00765C91" w:rsidRDefault="00765C91" w:rsidP="00765C9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</w:pPr>
            <w:r w:rsidRPr="00765C91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  <w:t>0.961</w:t>
            </w:r>
          </w:p>
        </w:tc>
      </w:tr>
      <w:tr w:rsidR="00765C91" w:rsidRPr="00765C91" w14:paraId="46BB6FC6" w14:textId="77777777" w:rsidTr="00765C91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7A58C" w14:textId="77777777" w:rsidR="00765C91" w:rsidRPr="00765C91" w:rsidRDefault="00765C91" w:rsidP="00765C91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</w:pPr>
            <w:r w:rsidRPr="00765C91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  <w:t xml:space="preserve">Contraceptive use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6EA8F" w14:textId="77777777" w:rsidR="00765C91" w:rsidRPr="00765C91" w:rsidRDefault="00765C91" w:rsidP="00765C9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</w:pPr>
            <w:r w:rsidRPr="00765C91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  <w:t>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17612" w14:textId="77777777" w:rsidR="00765C91" w:rsidRPr="00765C91" w:rsidRDefault="00765C91" w:rsidP="00765C9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</w:pPr>
            <w:r w:rsidRPr="00765C91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  <w:t>0.962</w:t>
            </w:r>
          </w:p>
        </w:tc>
      </w:tr>
      <w:tr w:rsidR="00765C91" w:rsidRPr="00765C91" w14:paraId="38FFC175" w14:textId="77777777" w:rsidTr="00765C91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BD39A" w14:textId="77777777" w:rsidR="00765C91" w:rsidRPr="00765C91" w:rsidRDefault="00765C91" w:rsidP="00765C91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</w:pPr>
            <w:r w:rsidRPr="00765C91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  <w:t>Previous birth interva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1782A" w14:textId="77777777" w:rsidR="00765C91" w:rsidRPr="00765C91" w:rsidRDefault="00765C91" w:rsidP="00765C9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</w:pPr>
            <w:r w:rsidRPr="00765C91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BA618" w14:textId="77777777" w:rsidR="00765C91" w:rsidRPr="00765C91" w:rsidRDefault="00765C91" w:rsidP="00765C9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</w:pPr>
            <w:r w:rsidRPr="00765C91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  <w:t>0.993</w:t>
            </w:r>
          </w:p>
        </w:tc>
      </w:tr>
      <w:tr w:rsidR="00765C91" w:rsidRPr="00765C91" w14:paraId="208424E0" w14:textId="77777777" w:rsidTr="00765C91">
        <w:trPr>
          <w:trHeight w:val="288"/>
        </w:trPr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AD7E12" w14:textId="77777777" w:rsidR="00765C91" w:rsidRPr="00765C91" w:rsidRDefault="00765C91" w:rsidP="00765C91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</w:pPr>
            <w:r w:rsidRPr="00765C91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  <w:t>Mean VIF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CA46D8" w14:textId="77777777" w:rsidR="00765C91" w:rsidRPr="00765C91" w:rsidRDefault="00765C91" w:rsidP="00765C9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</w:pPr>
            <w:r w:rsidRPr="00765C91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  <w:t>1.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0C78D3" w14:textId="77777777" w:rsidR="00765C91" w:rsidRPr="00765C91" w:rsidRDefault="00765C91" w:rsidP="00765C91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</w:pPr>
            <w:r w:rsidRPr="00765C91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  <w:t> </w:t>
            </w:r>
          </w:p>
        </w:tc>
      </w:tr>
      <w:tr w:rsidR="00765C91" w:rsidRPr="00765C91" w14:paraId="786D4BEE" w14:textId="77777777" w:rsidTr="00765C91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76046" w14:textId="77777777" w:rsidR="00765C91" w:rsidRPr="00765C91" w:rsidRDefault="00765C91" w:rsidP="00765C91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</w:pPr>
            <w:r w:rsidRPr="00765C91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50810" w14:textId="77777777" w:rsidR="00765C91" w:rsidRPr="00765C91" w:rsidRDefault="00765C91" w:rsidP="00765C91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</w:pPr>
            <w:r w:rsidRPr="00765C91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33537" w14:textId="77777777" w:rsidR="00765C91" w:rsidRPr="00765C91" w:rsidRDefault="00765C91" w:rsidP="00765C91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</w:pPr>
            <w:r w:rsidRPr="00765C91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n-ZM"/>
                <w14:ligatures w14:val="none"/>
              </w:rPr>
              <w:t> </w:t>
            </w:r>
          </w:p>
        </w:tc>
      </w:tr>
    </w:tbl>
    <w:p w14:paraId="7CA32EF5" w14:textId="77777777" w:rsidR="00765C91" w:rsidRDefault="00765C91"/>
    <w:sectPr w:rsidR="00765C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C91"/>
    <w:rsid w:val="003D0709"/>
    <w:rsid w:val="00765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C36A9"/>
  <w15:chartTrackingRefBased/>
  <w15:docId w15:val="{1F57A214-FC65-4DB0-BBFD-17D02E489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M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65C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5C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5C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5C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5C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5C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5C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5C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5C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5C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5C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5C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5C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5C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5C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5C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5C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5C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5C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5C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5C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5C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5C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5C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5C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5C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5C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5C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5C9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3437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&amp;E</dc:creator>
  <cp:keywords/>
  <dc:description/>
  <cp:lastModifiedBy>M&amp;E</cp:lastModifiedBy>
  <cp:revision>1</cp:revision>
  <dcterms:created xsi:type="dcterms:W3CDTF">2024-09-03T13:02:00Z</dcterms:created>
  <dcterms:modified xsi:type="dcterms:W3CDTF">2024-09-03T13:03:00Z</dcterms:modified>
</cp:coreProperties>
</file>